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567"/>
        <w:gridCol w:w="1417"/>
        <w:gridCol w:w="1090"/>
        <w:gridCol w:w="594"/>
        <w:gridCol w:w="1561"/>
        <w:gridCol w:w="950"/>
      </w:tblGrid>
      <w:tr w:rsidR="00DD08D2" w:rsidRPr="00DD08D2" w:rsidTr="00BA7D1A">
        <w:trPr>
          <w:trHeight w:val="6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The direct siderophore effect on the growth of pathog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The </w:t>
            </w:r>
            <w:r w:rsidRPr="00DD08D2">
              <w:rPr>
                <w:rFonts w:ascii="Calibri" w:eastAsia="等线" w:hAnsi="Calibri" w:cs="宋体"/>
                <w:bCs/>
                <w:color w:val="000000"/>
                <w:kern w:val="0"/>
                <w:sz w:val="24"/>
                <w:szCs w:val="24"/>
              </w:rPr>
              <w:t>non-siderophore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 metabolite effects on the growth of pathogen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1-diversity eff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train rich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05   </w:t>
            </w:r>
            <w:proofErr w:type="gramStart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</w:p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2-identity eff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D08D2" w:rsidRPr="00DD08D2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65   </w:t>
            </w:r>
            <w:proofErr w:type="gramStart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8D2" w:rsidRPr="00DD08D2" w:rsidRDefault="00DD08D2" w:rsidP="00DD08D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49   </w:t>
            </w:r>
            <w:proofErr w:type="gramStart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DD08D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86</w:t>
            </w:r>
          </w:p>
        </w:tc>
      </w:tr>
    </w:tbl>
    <w:p w:rsidR="00A10DB1" w:rsidRDefault="00DD08D2">
      <w:bookmarkStart w:id="0" w:name="_GoBack"/>
      <w:bookmarkEnd w:id="0"/>
    </w:p>
    <w:sectPr w:rsidR="00A10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NzM2trAwMzM3MDRT0lEKTi0uzszPAykwrAUAO7180iwAAAA="/>
  </w:docVars>
  <w:rsids>
    <w:rsidRoot w:val="00DD08D2"/>
    <w:rsid w:val="006A673E"/>
    <w:rsid w:val="006A75DB"/>
    <w:rsid w:val="009263A1"/>
    <w:rsid w:val="00DD08D2"/>
    <w:rsid w:val="00F1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73580-C486-4372-9EC9-44AB6C76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</dc:creator>
  <cp:keywords/>
  <dc:description/>
  <cp:lastModifiedBy>GSH</cp:lastModifiedBy>
  <cp:revision>1</cp:revision>
  <dcterms:created xsi:type="dcterms:W3CDTF">2020-05-01T03:12:00Z</dcterms:created>
  <dcterms:modified xsi:type="dcterms:W3CDTF">2020-05-01T03:13:00Z</dcterms:modified>
</cp:coreProperties>
</file>